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B448B" w14:textId="77777777" w:rsidR="00E40377" w:rsidRDefault="00E40377" w:rsidP="00E40377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</w:rPr>
      </w:pPr>
      <w:r w:rsidRPr="009057D7">
        <w:rPr>
          <w:rFonts w:ascii="Times New Roman" w:hAnsi="Times New Roman"/>
          <w:color w:val="FF0000"/>
        </w:rPr>
        <w:t>Table</w:t>
      </w:r>
      <w:r w:rsidRPr="00F7596D">
        <w:rPr>
          <w:rFonts w:ascii="Times New Roman" w:hAnsi="Times New Roman"/>
          <w:color w:val="FF0000"/>
        </w:rPr>
        <w:t xml:space="preserve"> </w:t>
      </w:r>
      <w:r w:rsidRPr="009057D7">
        <w:rPr>
          <w:rFonts w:ascii="Times New Roman" w:hAnsi="Times New Roman"/>
          <w:color w:val="FF0000"/>
        </w:rPr>
        <w:t>S2. In-hospital mortality trends among injured patients by age groups and ISS groups</w:t>
      </w:r>
    </w:p>
    <w:tbl>
      <w:tblPr>
        <w:tblW w:w="10446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097"/>
        <w:gridCol w:w="836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E40377" w:rsidRPr="008F2B1A" w14:paraId="57931274" w14:textId="77777777" w:rsidTr="00B61F8E">
        <w:trPr>
          <w:trHeight w:val="393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5E2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562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7168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09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7CBE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0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7143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1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083D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2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F7A2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3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DB48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4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2BB9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5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44E7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6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2788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7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5C7E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8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2B6F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8F2B1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E40377" w:rsidRPr="008F2B1A" w14:paraId="6917A69A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05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0–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98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482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1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24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4F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3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F86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022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6C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1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C7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09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AC6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EB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D9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686 </w:t>
            </w:r>
          </w:p>
        </w:tc>
      </w:tr>
      <w:tr w:rsidR="00E40377" w:rsidRPr="008F2B1A" w14:paraId="19229577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8D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0AD8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D604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14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2FD3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11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867F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7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951C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6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36AC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5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5322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1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11F4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9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9302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6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9D1D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4E90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1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C479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220 </w:t>
            </w:r>
          </w:p>
        </w:tc>
      </w:tr>
      <w:tr w:rsidR="00E40377" w:rsidRPr="008F2B1A" w14:paraId="13E2113A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BF8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DBD0C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E5CB2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5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B01F2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58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A77ED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43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BA0B5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38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5217F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26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6D64B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55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6BED85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35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7D68A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23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025991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26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6F55A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56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33503D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339 </w:t>
            </w:r>
          </w:p>
        </w:tc>
      </w:tr>
      <w:tr w:rsidR="00E40377" w:rsidRPr="008F2B1A" w14:paraId="1FD18E34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CA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5–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A1F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CE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62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C70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6D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49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0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3DA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0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50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9D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DA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0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1B4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0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37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311 </w:t>
            </w:r>
          </w:p>
        </w:tc>
      </w:tr>
      <w:tr w:rsidR="00E40377" w:rsidRPr="008F2B1A" w14:paraId="300A4635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FF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0FC3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9287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6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B15C0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6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5593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2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D059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 (7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C9E4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2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06EE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B190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B6F6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1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E21D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2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59B3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3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0397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</w:tr>
      <w:tr w:rsidR="00E40377" w:rsidRPr="008F2B1A" w14:paraId="2D90FD71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41D5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578F3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1F0D2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 (30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7492E0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25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784CC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 (19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25BCE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18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1CD425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9 (23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75C0B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0 (20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26F1B8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 (20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B7FC4D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23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B01C5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 (23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23B149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16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F918B1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403 </w:t>
            </w:r>
          </w:p>
        </w:tc>
      </w:tr>
      <w:tr w:rsidR="00E40377" w:rsidRPr="008F2B1A" w14:paraId="2B8126E4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1F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15–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95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6C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1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56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0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DCF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BC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81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0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7CC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706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DC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0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603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23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46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</w:tr>
      <w:tr w:rsidR="00E40377" w:rsidRPr="008F2B1A" w14:paraId="194EE1E6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B9A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7A6F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E0CA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7 (12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84D3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5 (1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171C0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3 (7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C469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 (6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BD75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 (6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19E1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 (6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BB97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6 (6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7F37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 (8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3C3C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5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B18F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 (7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A7E5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</w:tr>
      <w:tr w:rsidR="00E40377" w:rsidRPr="008F2B1A" w14:paraId="277E39BC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F0E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6F17D5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61724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5 (36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A6912B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0 (37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FEB31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4 (34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2877C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7 (30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C88F18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2 (28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A5A94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 (26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5B99F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 (31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72DEFF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8 (34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5BDE2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5 (27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765541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7 (31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557770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</w:tr>
      <w:tr w:rsidR="00E40377" w:rsidRPr="008F2B1A" w14:paraId="2A60749A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43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25–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8B4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46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1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8A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 (1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C55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DD0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07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 (1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2F5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 (1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680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0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010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0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8A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1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0F4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0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A30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113 </w:t>
            </w:r>
          </w:p>
        </w:tc>
      </w:tr>
      <w:tr w:rsidR="00E40377" w:rsidRPr="008F2B1A" w14:paraId="09B0A01F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3D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7516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B746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 (7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E4B6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 (12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02F3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8 (7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F7D8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0 (14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ED71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 (11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E78A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 (9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77CB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 (10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7DDA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6 (10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7F4ED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 (8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FB17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 (7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91B7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44 </w:t>
            </w:r>
          </w:p>
        </w:tc>
      </w:tr>
      <w:tr w:rsidR="00E40377" w:rsidRPr="008F2B1A" w14:paraId="5D434117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759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DB01C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0DF82D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0 (39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AC16C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1 (43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F2968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8 (36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848DE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7 (38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A44DC3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1 (39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C1092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5 (35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8877C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8 (32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67F51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5 (33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3317CF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1 (38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94103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 (34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73F94F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</w:tr>
      <w:tr w:rsidR="00E40377" w:rsidRPr="008F2B1A" w14:paraId="195C097B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C5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35–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D3B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734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1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D3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1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0C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1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8B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1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46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1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2EA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96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5A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338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07C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1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E7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178 </w:t>
            </w:r>
          </w:p>
        </w:tc>
      </w:tr>
      <w:tr w:rsidR="00E40377" w:rsidRPr="008F2B1A" w14:paraId="24848C07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819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D13E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1D48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 (10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3BED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2 (10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D695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9 (15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E242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2 (11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D392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3 (8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5FF8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4 (6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8DBF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 (8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CAC6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 (9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0269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 (7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664D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 (5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6BBE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57CF9AA3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B80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2D4D1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F470E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6 (37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19C5B9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9 (45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67335A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6 (41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CDE3A8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6 (39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4785EB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1 (36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D5FD6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4 (36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46816F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8 (36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844D4F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0 (35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3AA270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7 (32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A6F1B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4 (33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947EC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7048D024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7F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45–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A60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F1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 (2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A13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1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F9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11 (1.3)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85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1A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1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95A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 (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64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96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81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 (1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AD6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54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143 </w:t>
            </w:r>
          </w:p>
        </w:tc>
      </w:tr>
      <w:tr w:rsidR="00E40377" w:rsidRPr="008F2B1A" w14:paraId="242532E8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DA6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7AB4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1CBA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0 (14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ECD3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 (11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3810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 (10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9154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7 (1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104D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3 (9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304E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1 (10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0854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6 (10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61A2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 (7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66C2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 (7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055D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7 (6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AA12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61CEED4E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AAA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867D4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803D5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8 (43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BF2AA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8 (42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D4D51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9 (40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8FE92B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1 (37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4F506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1 (40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CC0B5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0 (36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DB912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8 (33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5C2D6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9 (33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46CE0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3 (33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5A442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4 (30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1F43CD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167B6B76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A41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55–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57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DAE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0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5F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0 (2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9B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 (2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E6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 (1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9B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 (1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5B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9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3F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1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E37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 (2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86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27F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 (1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32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139 </w:t>
            </w:r>
          </w:p>
        </w:tc>
      </w:tr>
      <w:tr w:rsidR="00E40377" w:rsidRPr="008F2B1A" w14:paraId="3A5ADE8A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B3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10D9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26C8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6 (14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A9D1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6 (13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91C4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5 (12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D931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7 (12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1FE3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8 (10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2DB7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2 (9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A9A1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0 (9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5EB6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3 (10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484B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0 (7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53B0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7 (8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6327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5110D8E1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2FC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ED780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2267C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8 (42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0F32E6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5 (48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C4816B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4 (40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49C102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9 (37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225297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7 (32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B4D75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7 (32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B6941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04 (35.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5BA1D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1 (32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5BFE5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5 (34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B38E54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9 (32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C001C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33990FD7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25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 65–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0F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6B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 (4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A7D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2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11B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 (1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91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0 (2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68B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2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1D0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 (1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82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 (1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7B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6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64F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4 (2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F1E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 (1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3B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</w:tr>
      <w:tr w:rsidR="00E40377" w:rsidRPr="008F2B1A" w14:paraId="67E9CDBF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BF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D191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8F60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0 (18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24BF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6 (15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A41F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4 (14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2644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5 (15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FD915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0 (13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DB47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9 (11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1D8E2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1 (1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A15C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 (11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12CF5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6 (10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9C24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6 (9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E1C8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33122404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FCB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99DAA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165771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6 (41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C97231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3 (46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2B2DB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8 (44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C85639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4 (42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4AE58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8 (41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854836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9 (36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41B69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8 (36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06DD8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4 (37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6E5F7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0 (32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51FC3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5 (32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46114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0AB95B46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891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r w:rsidRPr="0005745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≥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6D0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132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0 (3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CE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1 (4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20C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8 (3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F31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9 (3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324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4 (3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1B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2 (2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ADBD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 (2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7B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5 (2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1E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9 (2.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18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7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C2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</w:tr>
      <w:tr w:rsidR="00E40377" w:rsidRPr="008F2B1A" w14:paraId="32B865B6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3D8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77D1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6C587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0 (23.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4B4A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1 (24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2E74B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0 (22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021D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08 (22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FA0E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34 (19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CAFBC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33 (16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E95C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65 (17.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44B3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9 (17.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6035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8 (16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B581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7 (15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FD76E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40377" w:rsidRPr="008F2B1A" w14:paraId="46F3C4D4" w14:textId="77777777" w:rsidTr="00B61F8E">
        <w:trPr>
          <w:trHeight w:val="236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CD4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2A3F0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C0399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1 (59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6E5E7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0 (55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2A40A4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22 (55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FE8568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2 (50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450B89A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01 (49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C6D345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70 (43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1A3EA69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36 (44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64B103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2 (41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9E7850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9 (41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E71536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8 (43.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25B73F" w14:textId="77777777" w:rsidR="00E40377" w:rsidRPr="008F2B1A" w:rsidRDefault="00E40377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8F2B1A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14:paraId="00AE273B" w14:textId="2BBD3D1F" w:rsidR="00E40377" w:rsidRPr="00E40377" w:rsidRDefault="00E40377" w:rsidP="00E40377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</w:rPr>
        <w:sectPr w:rsidR="00E40377" w:rsidRPr="00E40377" w:rsidSect="00941981">
          <w:pgSz w:w="11900" w:h="16840"/>
          <w:pgMar w:top="1134" w:right="1134" w:bottom="1134" w:left="1134" w:header="851" w:footer="992" w:gutter="0"/>
          <w:lnNumType w:countBy="1" w:restart="continuous"/>
          <w:cols w:space="425"/>
          <w:docGrid w:type="linesAndChars" w:linePitch="326" w:charSpace="-4320"/>
        </w:sectPr>
      </w:pPr>
      <w:r w:rsidRPr="00B6226F">
        <w:rPr>
          <w:rFonts w:ascii="Times New Roman" w:eastAsia="ＭＳ Ｐゴシック" w:hAnsi="Times New Roman" w:cs="Times New Roman"/>
          <w:kern w:val="0"/>
        </w:rPr>
        <w:t>ISS, Injury Severity Scor</w:t>
      </w:r>
      <w:r>
        <w:rPr>
          <w:rFonts w:ascii="Times New Roman" w:eastAsia="ＭＳ Ｐゴシック" w:hAnsi="Times New Roman" w:cs="Times New Roman"/>
          <w:kern w:val="0"/>
        </w:rPr>
        <w:t>e</w:t>
      </w:r>
    </w:p>
    <w:p w14:paraId="3423A5CD" w14:textId="77777777" w:rsidR="00E40377" w:rsidRDefault="00E40377" w:rsidP="00E40377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</w:rPr>
        <w:sectPr w:rsidR="00E40377" w:rsidSect="00B361B4">
          <w:type w:val="continuous"/>
          <w:pgSz w:w="11900" w:h="16840"/>
          <w:pgMar w:top="1134" w:right="1134" w:bottom="1134" w:left="1134" w:header="851" w:footer="992" w:gutter="0"/>
          <w:lnNumType w:countBy="1" w:restart="continuous"/>
          <w:pgNumType w:start="1"/>
          <w:cols w:space="425"/>
          <w:docGrid w:type="linesAndChars" w:linePitch="326" w:charSpace="-4320"/>
        </w:sectPr>
      </w:pPr>
    </w:p>
    <w:p w14:paraId="30805C79" w14:textId="510C85FC" w:rsidR="00E40377" w:rsidRDefault="00E40377">
      <w:pPr>
        <w:sectPr w:rsidR="00E40377" w:rsidSect="003D4CD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3C70BEE" w14:textId="79FFD5F2" w:rsidR="00DC66F1" w:rsidRDefault="00DC66F1"/>
    <w:sectPr w:rsidR="00DC66F1" w:rsidSect="00E40377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77"/>
    <w:rsid w:val="000C71C0"/>
    <w:rsid w:val="003D4CD7"/>
    <w:rsid w:val="00632F54"/>
    <w:rsid w:val="009628FE"/>
    <w:rsid w:val="00DC66F1"/>
    <w:rsid w:val="00E40377"/>
    <w:rsid w:val="00E8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1C5FC"/>
  <w15:chartTrackingRefBased/>
  <w15:docId w15:val="{BD3A29F1-47B2-CF4F-BDBC-237DFB97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377"/>
    <w:pPr>
      <w:widowControl w:val="0"/>
      <w:jc w:val="both"/>
    </w:pPr>
    <w:rPr>
      <w:kern w:val="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E40377"/>
    <w:rPr>
      <w:sz w:val="16"/>
      <w:szCs w:val="16"/>
    </w:rPr>
  </w:style>
  <w:style w:type="paragraph" w:styleId="a4">
    <w:name w:val="annotation text"/>
    <w:basedOn w:val="a"/>
    <w:link w:val="a5"/>
    <w:unhideWhenUsed/>
    <w:qFormat/>
    <w:rsid w:val="00E40377"/>
    <w:rPr>
      <w:sz w:val="20"/>
      <w:szCs w:val="20"/>
    </w:rPr>
  </w:style>
  <w:style w:type="character" w:customStyle="1" w:styleId="a5">
    <w:name w:val="コメント文字列 (文字)"/>
    <w:basedOn w:val="a0"/>
    <w:link w:val="a4"/>
    <w:rsid w:val="00E40377"/>
    <w:rPr>
      <w:rFonts w:eastAsiaTheme="minorEastAsia"/>
      <w:kern w:val="2"/>
      <w:sz w:val="20"/>
      <w:szCs w:val="20"/>
      <w:lang w:val="en-US" w:eastAsia="ja-JP"/>
    </w:rPr>
  </w:style>
  <w:style w:type="paragraph" w:styleId="Web">
    <w:name w:val="Normal (Web)"/>
    <w:basedOn w:val="a"/>
    <w:uiPriority w:val="99"/>
    <w:unhideWhenUsed/>
    <w:qFormat/>
    <w:rsid w:val="00E4037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E40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千晶 問田</cp:lastModifiedBy>
  <cp:revision>2</cp:revision>
  <dcterms:created xsi:type="dcterms:W3CDTF">2022-06-06T12:55:00Z</dcterms:created>
  <dcterms:modified xsi:type="dcterms:W3CDTF">2022-06-06T12:55:00Z</dcterms:modified>
</cp:coreProperties>
</file>